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36"/>
        <w:tblW w:w="48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6"/>
        <w:gridCol w:w="2065"/>
        <w:gridCol w:w="2070"/>
        <w:gridCol w:w="1803"/>
        <w:gridCol w:w="1076"/>
      </w:tblGrid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</w:t>
            </w:r>
          </w:p>
        </w:tc>
        <w:tc>
          <w:tcPr>
            <w:tcW w:w="1106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A</w:t>
            </w:r>
          </w:p>
        </w:tc>
        <w:tc>
          <w:tcPr>
            <w:tcW w:w="963" w:type="pct"/>
            <w:vAlign w:val="center"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</w:t>
            </w:r>
          </w:p>
        </w:tc>
        <w:tc>
          <w:tcPr>
            <w:tcW w:w="575" w:type="pct"/>
            <w:vMerge w:val="restart"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0A10FE" w:rsidRPr="00000078" w:rsidRDefault="000A10FE" w:rsidP="00E003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N=</w:t>
            </w:r>
            <w:r w:rsidRPr="00000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32</w:t>
            </w:r>
          </w:p>
        </w:tc>
        <w:tc>
          <w:tcPr>
            <w:tcW w:w="1106" w:type="pct"/>
            <w:shd w:val="clear" w:color="auto" w:fill="auto"/>
            <w:noWrap/>
            <w:vAlign w:val="bottom"/>
            <w:hideMark/>
          </w:tcPr>
          <w:p w:rsidR="000A10FE" w:rsidRPr="00000078" w:rsidRDefault="000A10FE" w:rsidP="00E003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N=</w:t>
            </w:r>
            <w:r w:rsidRPr="00000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29</w:t>
            </w:r>
          </w:p>
        </w:tc>
        <w:tc>
          <w:tcPr>
            <w:tcW w:w="963" w:type="pct"/>
          </w:tcPr>
          <w:p w:rsidR="000A10FE" w:rsidRPr="00000078" w:rsidRDefault="000A10FE" w:rsidP="00E003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N=</w:t>
            </w:r>
            <w:r w:rsidRPr="00000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50</w:t>
            </w:r>
          </w:p>
        </w:tc>
        <w:tc>
          <w:tcPr>
            <w:tcW w:w="575" w:type="pct"/>
            <w:vMerge/>
          </w:tcPr>
          <w:p w:rsidR="000A10FE" w:rsidRPr="00706628" w:rsidRDefault="000A10FE" w:rsidP="00E00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with dehydration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ED455A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="000A10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</w:p>
          <w:p w:rsidR="000A10FE" w:rsidRPr="00706628" w:rsidRDefault="00ED455A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6.5-36.7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5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272"/>
        </w:trPr>
        <w:tc>
          <w:tcPr>
            <w:tcW w:w="125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In</w:t>
            </w:r>
            <w:r w:rsidR="00174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wing Pneumonia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0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-83.5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4.85-81.8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0.1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3-90.1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277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0.2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2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-85.9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-92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)</w:t>
            </w:r>
          </w:p>
        </w:tc>
        <w:tc>
          <w:tcPr>
            <w:tcW w:w="575" w:type="pct"/>
          </w:tcPr>
          <w:p w:rsidR="000A10FE" w:rsidRPr="00706628" w:rsidRDefault="00884E8A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1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.1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884E8A" w:rsidP="00174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ulvo</w:t>
            </w:r>
            <w:proofErr w:type="spellEnd"/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vagi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iasis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4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8.7-42.0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8-68.1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5.0-84.3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lampsia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9-71.2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3E29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-59.4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bies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9-46.9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5-68.8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.1-83.8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ous Poisoning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A86798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9-46.0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5-58.5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1.2-74.2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0A10FE" w:rsidRPr="00706628" w:rsidTr="00E003FF">
        <w:trPr>
          <w:trHeight w:val="6"/>
        </w:trPr>
        <w:tc>
          <w:tcPr>
            <w:tcW w:w="1253" w:type="pct"/>
            <w:shd w:val="clear" w:color="auto" w:fill="auto"/>
            <w:vAlign w:val="center"/>
            <w:hideMark/>
          </w:tcPr>
          <w:p w:rsidR="000A10FE" w:rsidRPr="00706628" w:rsidRDefault="000A10FE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kle Cell Disease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1.7-38.3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6" w:type="pct"/>
            <w:shd w:val="clear" w:color="auto" w:fill="auto"/>
            <w:vAlign w:val="center"/>
            <w:hideMark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6.7-55.6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pct"/>
            <w:vAlign w:val="center"/>
          </w:tcPr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  <w:p w:rsidR="000A10FE" w:rsidRPr="00706628" w:rsidRDefault="003E29C0" w:rsidP="00174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5-73.3</w:t>
            </w:r>
            <w:r w:rsidR="000A10FE"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75" w:type="pct"/>
          </w:tcPr>
          <w:p w:rsidR="000A10FE" w:rsidRPr="00706628" w:rsidRDefault="000A10FE" w:rsidP="001742DE">
            <w:pPr>
              <w:jc w:val="center"/>
              <w:rPr>
                <w:rFonts w:ascii="Times New Roman" w:hAnsi="Times New Roman" w:cs="Times New Roman"/>
              </w:rPr>
            </w:pPr>
            <w:r w:rsidRPr="007066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</w:tbl>
    <w:p w:rsidR="0042780F" w:rsidRPr="0042780F" w:rsidRDefault="00842528" w:rsidP="001742DE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</w:t>
      </w:r>
      <w:r w:rsidR="004D1972">
        <w:rPr>
          <w:rFonts w:ascii="Times New Roman" w:hAnsi="Times New Roman" w:cs="Times New Roman"/>
          <w:b/>
          <w:bCs/>
          <w:sz w:val="28"/>
          <w:szCs w:val="28"/>
        </w:rPr>
        <w:t xml:space="preserve">file </w:t>
      </w:r>
      <w:r w:rsidR="0077682F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:rsidR="0042780F" w:rsidRDefault="0042780F" w:rsidP="001742D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E003FF" w:rsidRDefault="00E003FF" w:rsidP="001742D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1972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2780F">
        <w:rPr>
          <w:rFonts w:ascii="Times New Roman" w:hAnsi="Times New Roman" w:cs="Times New Roman"/>
          <w:b/>
          <w:bCs/>
          <w:sz w:val="24"/>
          <w:szCs w:val="24"/>
        </w:rPr>
        <w:t>Disease wise scores in Prescription (treatmen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780F">
        <w:rPr>
          <w:rFonts w:ascii="Times New Roman" w:hAnsi="Times New Roman" w:cs="Times New Roman"/>
          <w:b/>
          <w:bCs/>
          <w:sz w:val="24"/>
          <w:szCs w:val="24"/>
        </w:rPr>
        <w:t xml:space="preserve">for providers </w:t>
      </w:r>
      <w:r>
        <w:rPr>
          <w:rFonts w:ascii="Times New Roman" w:hAnsi="Times New Roman" w:cs="Times New Roman"/>
          <w:b/>
          <w:bCs/>
          <w:sz w:val="24"/>
          <w:szCs w:val="24"/>
        </w:rPr>
        <w:t>(%</w:t>
      </w:r>
      <w:r w:rsidR="004278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ith 95% CI)</w:t>
      </w:r>
    </w:p>
    <w:bookmarkEnd w:id="0"/>
    <w:p w:rsidR="00FB4F03" w:rsidRDefault="00FB4F03"/>
    <w:sectPr w:rsidR="00FB4F03" w:rsidSect="00FB4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A10FE"/>
    <w:rsid w:val="000A10FE"/>
    <w:rsid w:val="001742DE"/>
    <w:rsid w:val="00261656"/>
    <w:rsid w:val="003E29C0"/>
    <w:rsid w:val="0042780F"/>
    <w:rsid w:val="004D1972"/>
    <w:rsid w:val="005D4D6E"/>
    <w:rsid w:val="0077682F"/>
    <w:rsid w:val="00842528"/>
    <w:rsid w:val="00884E8A"/>
    <w:rsid w:val="00947C9F"/>
    <w:rsid w:val="00A86798"/>
    <w:rsid w:val="00BD05BB"/>
    <w:rsid w:val="00E003FF"/>
    <w:rsid w:val="00E0624C"/>
    <w:rsid w:val="00E86F27"/>
    <w:rsid w:val="00ED455A"/>
    <w:rsid w:val="00FB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DB02EE1-CAF1-4764-BC91-06E77BF61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0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ini Mol</cp:lastModifiedBy>
  <cp:revision>7</cp:revision>
  <dcterms:created xsi:type="dcterms:W3CDTF">2021-12-23T02:29:00Z</dcterms:created>
  <dcterms:modified xsi:type="dcterms:W3CDTF">2022-05-04T18:22:00Z</dcterms:modified>
</cp:coreProperties>
</file>